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CDA08" w14:textId="1CC17565" w:rsidR="00BC130A" w:rsidRDefault="00BC130A" w:rsidP="00BC130A">
      <w:pPr>
        <w:ind w:firstLineChars="0" w:firstLine="0"/>
        <w:jc w:val="center"/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 w:hint="eastAsia"/>
          <w:b/>
          <w:bCs/>
        </w:rPr>
        <w:t xml:space="preserve">Table </w:t>
      </w:r>
      <w:r w:rsidR="0037293B">
        <w:rPr>
          <w:rFonts w:ascii="Times New Roman" w:eastAsia="宋体" w:hAnsi="Times New Roman" w:hint="eastAsia"/>
          <w:b/>
          <w:bCs/>
        </w:rPr>
        <w:t>S</w:t>
      </w:r>
      <w:r>
        <w:rPr>
          <w:rFonts w:ascii="Times New Roman" w:eastAsia="宋体" w:hAnsi="Times New Roman" w:hint="eastAsia"/>
          <w:b/>
          <w:bCs/>
        </w:rPr>
        <w:t xml:space="preserve">1. </w:t>
      </w:r>
      <w:r>
        <w:rPr>
          <w:rFonts w:ascii="Times New Roman" w:eastAsia="宋体" w:hAnsi="Times New Roman"/>
          <w:b/>
          <w:bCs/>
        </w:rPr>
        <w:t>Recent progress of nanomedicine in cancer treatment and diagnosis</w:t>
      </w:r>
    </w:p>
    <w:tbl>
      <w:tblPr>
        <w:tblStyle w:val="11"/>
        <w:tblW w:w="1635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3166"/>
        <w:gridCol w:w="1734"/>
        <w:gridCol w:w="1845"/>
        <w:gridCol w:w="3603"/>
        <w:gridCol w:w="1644"/>
        <w:gridCol w:w="964"/>
      </w:tblGrid>
      <w:tr w:rsidR="00BC130A" w14:paraId="1D4C4218" w14:textId="77777777" w:rsidTr="0037293B">
        <w:trPr>
          <w:trHeight w:val="567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952B4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A998A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anotechnology platform</w:t>
            </w:r>
          </w:p>
        </w:tc>
        <w:tc>
          <w:tcPr>
            <w:tcW w:w="31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53484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anomaterials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0838B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</w:t>
            </w:r>
            <w:r>
              <w:rPr>
                <w:rFonts w:ascii="Times New Roman" w:hAnsi="Times New Roman" w:hint="eastAsia"/>
                <w:b/>
                <w:bCs/>
              </w:rPr>
              <w:t>c</w:t>
            </w:r>
            <w:r>
              <w:rPr>
                <w:rFonts w:ascii="Times New Roman" w:hAnsi="Times New Roman"/>
                <w:b/>
                <w:bCs/>
              </w:rPr>
              <w:t>tive pharmaceutical ingredients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73859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herapy modality</w:t>
            </w:r>
          </w:p>
        </w:tc>
        <w:tc>
          <w:tcPr>
            <w:tcW w:w="36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7C60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chanism of Action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D580F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ncer type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C07B70" w14:textId="77777777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f</w:t>
            </w:r>
          </w:p>
        </w:tc>
      </w:tr>
      <w:tr w:rsidR="00BC130A" w14:paraId="15420B6C" w14:textId="77777777" w:rsidTr="0037293B">
        <w:trPr>
          <w:trHeight w:val="567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90545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ganic Materials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901056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pid-Based Nanomaterials- Liposomes</w:t>
            </w:r>
          </w:p>
        </w:tc>
        <w:tc>
          <w:tcPr>
            <w:tcW w:w="3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738C17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ual-Targeting Liposome 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762E0E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clitaxel (PTX) and Danshensu 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75ABC4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immunotherapy</w:t>
            </w:r>
          </w:p>
        </w:tc>
        <w:tc>
          <w:tcPr>
            <w:tcW w:w="3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EF50E9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ucing Immunogenic Cell Death (ICD) and inhibiting STAT3 activation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A3E606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riple-Negative Breast Cancer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604E7EB" w14:textId="477E3D1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BC130A" w14:paraId="347FFFC1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FB0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9F7691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386F1D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tial Targeting Hybrid Nanoves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AF7B8B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T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C75290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5B2E8F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tial targeted delivery, blocking PD-L1 to avoid T cell exhaustion, promoting PTX-induced immunogenic cell dea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B9F871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ung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20E953B" w14:textId="50FB68B6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FC73107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6AC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5A3273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F2405D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binatorial Polydopamine-Liposome Nanoformul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4006D3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lydopamine</w:t>
            </w:r>
            <w:r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/>
              </w:rPr>
              <w:t xml:space="preserve">Doxorubicin (DOX) and Indocyanine Green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F6B5AC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 &amp; laser-induced Photodynamic Therapy (PDT)/Photothermal Therapy (PTT)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48594A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-delivery of drugs using polydopamine-coated liposomes, generating reactive oxygen species (ROS) for PDT, and PTT with laser activ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3A48BC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A934B94" w14:textId="57ECEC87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4CFACD71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9F3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DD94B1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4217A3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al-Ligand-Functionalized Liposom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35B05F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X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600E17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AD5B0E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ing hepatocellular carcinoma with dual-ligand-functionalized liposomes using Glycyrrhetinic Acid and cRGD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2F0434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patocellula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6516E22" w14:textId="373ACBCA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13DCC129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3FA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D9E5D6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pid-Based Nanomaterials-Solid Lipid </w:t>
            </w:r>
            <w:r>
              <w:rPr>
                <w:rFonts w:ascii="Times New Roman" w:hAnsi="Times New Roman"/>
              </w:rPr>
              <w:lastRenderedPageBreak/>
              <w:t xml:space="preserve">Nanoparticles 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F71342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Dacarbazine-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 xml:space="preserve">ncapsulated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olid 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 xml:space="preserve">ipid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noparticles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4EB3F0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carbazin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FDE78B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4C9D7A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ing drug retention in the skin, reducing side effec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E62ECF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n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429D4FD" w14:textId="65A8C89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493793AA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EDC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DB1BC3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68F908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urcumin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rivative-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 xml:space="preserve">oaded </w:t>
            </w:r>
            <w:r>
              <w:rPr>
                <w:rFonts w:ascii="Times New Roman" w:hAnsi="Times New Roman" w:hint="eastAsia"/>
              </w:rPr>
              <w:lastRenderedPageBreak/>
              <w:t>S</w:t>
            </w:r>
            <w:r>
              <w:rPr>
                <w:rFonts w:ascii="Times New Roman" w:hAnsi="Times New Roman"/>
              </w:rPr>
              <w:t xml:space="preserve">olid 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 xml:space="preserve">ipid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noparticles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CA799F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Curcumin </w:t>
            </w:r>
            <w:r>
              <w:rPr>
                <w:rFonts w:ascii="Times New Roman" w:hAnsi="Times New Roman" w:hint="eastAsia"/>
              </w:rPr>
              <w:lastRenderedPageBreak/>
              <w:t>D</w:t>
            </w:r>
            <w:r>
              <w:rPr>
                <w:rFonts w:ascii="Times New Roman" w:hAnsi="Times New Roman"/>
              </w:rPr>
              <w:t>eriva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4CAE1F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64C7C6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ing drug stability and safe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F4D5EE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ung Cancer </w:t>
            </w:r>
            <w:r>
              <w:rPr>
                <w:rFonts w:ascii="Times New Roman" w:hAnsi="Times New Roman"/>
              </w:rPr>
              <w:lastRenderedPageBreak/>
              <w:t>&amp;Liver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63F65F8" w14:textId="172347C2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[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C22B272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BFE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A57681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640625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ltifunctional 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iomimetic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noplatform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F0886D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6</w:t>
            </w:r>
            <w:r>
              <w:rPr>
                <w:rFonts w:ascii="Times New Roman" w:hAnsi="Times New Roman" w:hint="eastAsia"/>
              </w:rPr>
              <w:t xml:space="preserve"> and</w:t>
            </w:r>
            <w:r>
              <w:rPr>
                <w:rFonts w:ascii="Times New Roman" w:hAnsi="Times New Roman"/>
              </w:rPr>
              <w:t xml:space="preserve"> Ol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52A59B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T &amp; Chemotherapy &amp;Immuno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4BFEF3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-delivered photosensitizing agents Ce6 and Olaparib to prevent DNA repair, activate the cGAS-STING signaling pathway to produce cytokines, induce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ICD </w:t>
            </w:r>
            <w:r>
              <w:rPr>
                <w:rFonts w:ascii="Times New Roman" w:hAnsi="Times New Roman" w:hint="eastAsia"/>
              </w:rPr>
              <w:t>to elicit</w:t>
            </w:r>
            <w:r>
              <w:rPr>
                <w:rFonts w:ascii="Times New Roman" w:hAnsi="Times New Roman"/>
              </w:rPr>
              <w:t xml:space="preserve"> systemic anti-tumor immune respon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248B38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A1BEB67" w14:textId="3F84923A" w:rsidR="00BC130A" w:rsidRP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 w:rsidRPr="00BC130A">
              <w:rPr>
                <w:rFonts w:ascii="Times New Roman" w:hAnsi="Times New Roman"/>
              </w:rPr>
              <w:t>[</w:t>
            </w:r>
            <w:r w:rsidRPr="00BC130A">
              <w:rPr>
                <w:rFonts w:ascii="Times New Roman" w:hAnsi="Times New Roman" w:hint="eastAsia"/>
              </w:rPr>
              <w:t>7</w:t>
            </w:r>
            <w:r w:rsidRPr="00BC130A">
              <w:rPr>
                <w:rFonts w:ascii="Times New Roman" w:hAnsi="Times New Roman"/>
              </w:rPr>
              <w:t>]</w:t>
            </w:r>
          </w:p>
        </w:tc>
      </w:tr>
      <w:tr w:rsidR="00BC130A" w14:paraId="202BA768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AC0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BE9A3F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lymer-Based Nanomaterials-Dendrimer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D44703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drimer-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 xml:space="preserve">ecorated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nogels (PAMAM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 xml:space="preserve">endrimer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 xml:space="preserve">ecorated PVCL-GMA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anogel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591788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8CA5DC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67CDA6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drimer modification renders the NGs with a positively charged surface and a neutral core, enhancing cellular internalization through cation-mediated active transport in acidic tumor region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ED4BC2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243DABF" w14:textId="5BEA901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5D52839F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085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FC6B6F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566E96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foliated Graphite-Based Electrochemical Immunosensor on a Dendrimer/Carbon Nanodot Platform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814873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694BD7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agnosis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335990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ection of Carcinoembryonic Antigen by electrochemical metho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A3CAC1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ec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4A29C4A" w14:textId="50A78898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57951FBF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423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6489DC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lymer-Based Nanomaterials-Polymeric Micelle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AD8DF4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dox-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ensitive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olymeric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icelles with 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ggregation-</w:t>
            </w: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 xml:space="preserve">nduced 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miss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CFADC1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EDB5A9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030329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>edox</w:t>
            </w:r>
            <w:r>
              <w:rPr>
                <w:rFonts w:ascii="Times New Roman" w:hAnsi="Times New Roman"/>
              </w:rPr>
              <w:t xml:space="preserve"> sensitive polymer micelles trigger drug release via GSH-responsive disulfide bonds with aggregate induced emission properties for bioimag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410D65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4FBB680" w14:textId="463003D0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9BD0BB9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B4A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CF27BC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D846175" w14:textId="77777777" w:rsidR="00BC130A" w:rsidRDefault="00BC130A" w:rsidP="00A63977">
            <w:pPr>
              <w:widowControl/>
              <w:spacing w:line="360" w:lineRule="atLeast"/>
              <w:ind w:leftChars="90" w:left="180" w:firstLineChars="0" w:firstLine="0"/>
              <w:jc w:val="center"/>
              <w:rPr>
                <w:rFonts w:ascii="Times New Roman" w:hAnsi="Times New Roman"/>
                <w:spacing w:val="4"/>
                <w:szCs w:val="21"/>
              </w:rPr>
            </w:pPr>
            <w:r>
              <w:rPr>
                <w:rFonts w:ascii="Times New Roman" w:hAnsi="Times New Roman"/>
                <w:spacing w:val="4"/>
                <w:szCs w:val="21"/>
              </w:rPr>
              <w:t>Dual-Triggered Peptide-Based Polymeric Micel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A9B944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D9357C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89B694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al-responsive polymer micelles effectively target both extracellular and intracellular enzymes, enhancing the therapeutic efficacy of DO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D237A0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50E1EB6" w14:textId="3B0F1F2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1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23AD4CBA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AFB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E9CF4E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66BC0D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olymeric Micelles with pH-Sensitive Fluorescent Marker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ED2F00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D4ED4D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maging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447507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hodamine 6G conjugated with its FRET or PeT to NBD enables selective imaging and drug delivery of tumor cells through pH sensitivity in the range of 5.5-7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EE58B9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875</w:t>
            </w:r>
            <w:r>
              <w:rPr>
                <w:rFonts w:ascii="Times New Roman" w:hAnsi="Times New Roman" w:hint="eastAsia"/>
              </w:rPr>
              <w:t xml:space="preserve"> and</w:t>
            </w:r>
            <w:r>
              <w:rPr>
                <w:rFonts w:ascii="Times New Roman" w:hAnsi="Times New Roman"/>
              </w:rPr>
              <w:t xml:space="preserve"> K562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e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727F9F8" w14:textId="4E2BC84E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119408E3" w14:textId="77777777" w:rsidTr="0037293B">
        <w:trPr>
          <w:trHeight w:val="209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6C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A59E80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62778A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rmo/pH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ual-</w:t>
            </w: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esponsive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icelles 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ased on </w:t>
            </w: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ost-</w:t>
            </w: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uest intera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34BD71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F883B7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85E2C7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host-guest interaction between benzimidazole-terminated graft copolymer and β-cyclodextrin-functionalized star block copolymer used to achieve both temperature and pH responsivenes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FDC516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ancer MCF-7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 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22ADE04" w14:textId="00B032B4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0C14E4C5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A03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98131B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bon-Based Nanomaterials-Carbon Nanotubes 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C5CB5C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bon Nanotube-Based Optoelectronic-Pulse Sensor Framework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BB7A3E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F18EAA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agnosis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9EEF8E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velopment of a photo-assisted alternating current pulse sensor based on CNTs pulsed under light irradiation to distinguish healthy cells from breast cancer cell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FCFE03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CF-7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 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4DA0C41" w14:textId="0295D91E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4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661DB562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142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3A7446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2F7352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Gylated Carbon Nanotubes Decorated with Silver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0BDD81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E174DB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TT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F0E074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lver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noparticles decorated with PEGylated Carbon Nanotubes to induce </w:t>
            </w:r>
            <w:r>
              <w:rPr>
                <w:rFonts w:ascii="Times New Roman" w:hAnsi="Times New Roman" w:hint="eastAsia"/>
              </w:rPr>
              <w:t>PT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83B054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lignant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elanoma 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umo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B46CC6F" w14:textId="49B7107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596F06C4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629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506391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bon-Based Nanomaterials-Graphene Oxide 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AC89D6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rnary Graphene Oxide/Chitosan/Silver Nanocomposit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D4AD91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B7770C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TT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02E037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surface of GO</w:t>
            </w:r>
            <w:r>
              <w:rPr>
                <w:rFonts w:ascii="Times New Roman" w:hAnsi="Times New Roman" w:hint="eastAsia"/>
              </w:rPr>
              <w:t>/Cs</w:t>
            </w:r>
            <w:r>
              <w:rPr>
                <w:rFonts w:ascii="Times New Roman" w:hAnsi="Times New Roman"/>
              </w:rPr>
              <w:t xml:space="preserve"> is decorated with AgNPs to enhance the efficacy of photothermal therapy PTT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048CF0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460, HCT116, MDA-MB-468 and FaDu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 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in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43AA8EC" w14:textId="0EFE9B67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41A4A3F1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56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734ED9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48A976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muli-</w:t>
            </w: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esponsive Graphene </w:t>
            </w:r>
            <w:r>
              <w:rPr>
                <w:rFonts w:ascii="Times New Roman" w:hAnsi="Times New Roman"/>
              </w:rPr>
              <w:lastRenderedPageBreak/>
              <w:t>Oxide and Methotrexate-loaded Magnetic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3DF78C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MT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F2937D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TT &amp; </w:t>
            </w:r>
            <w:r>
              <w:rPr>
                <w:rFonts w:ascii="Times New Roman" w:hAnsi="Times New Roman"/>
              </w:rPr>
              <w:lastRenderedPageBreak/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B50333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GO-supported PEGylated </w:t>
            </w:r>
            <w:r>
              <w:rPr>
                <w:rFonts w:ascii="Times New Roman" w:hAnsi="Times New Roman"/>
              </w:rPr>
              <w:lastRenderedPageBreak/>
              <w:t>superparamagnetic iron oxide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SPIONs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/>
              </w:rPr>
              <w:t xml:space="preserve"> and MTX linked by stimulus-response linkers to target breast cancer cells and induce high cytotoxic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ECA4F8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258BF03" w14:textId="589C6933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1A57BFD3" w14:textId="77777777" w:rsidTr="0037293B">
        <w:trPr>
          <w:trHeight w:val="567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23D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norganic Material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295363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ld Nanoparticles (AuNPs)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14E7AC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 xml:space="preserve">Gold Nanoparticles and Carboxymethyl Cellulose Nanocomposite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ACA16F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5DFCB4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cancer activit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5877DC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duce apoptosis and necrosis in liver cancer cells by increasing caspase-8 and -9 activity and decreasing VEGFR-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9F0FA3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ancer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CBC9973" w14:textId="037CBEDE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8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663949F6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BC9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75EF7B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1527DD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S/Ag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corated ZnIn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/C</w:t>
            </w: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 xml:space="preserve"> 3D/2D Z-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cheme </w:t>
            </w: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eterostructur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4B2E18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D82968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agnosis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5D6033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ultrasensitive detection of telomerase activity by using the Ag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S/Ag modified Z-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scheme heterostructure and the photochemical signal amplified by Au/Cu</w:t>
            </w:r>
            <w:r>
              <w:rPr>
                <w:rFonts w:ascii="Times New Roman" w:hAnsi="Times New Roman"/>
                <w:vertAlign w:val="superscript"/>
              </w:rPr>
              <w:t>2+</w:t>
            </w:r>
            <w:r>
              <w:rPr>
                <w:rFonts w:ascii="Times New Roman" w:hAnsi="Times New Roman"/>
              </w:rPr>
              <w:t>- boron nitride nanozym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E4597E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La, L02, MCF-7, HepG2, MEA</w:t>
            </w:r>
            <w:r>
              <w:rPr>
                <w:rFonts w:ascii="Times New Roman" w:hAnsi="Times New Roman" w:hint="eastAsia"/>
              </w:rPr>
              <w:t xml:space="preserve"> Cell L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EE1C46C" w14:textId="63B30F5B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19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6D6FCD86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3D6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25B8CD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D3791B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iluminescence-Derived Self-Powered Photoelectrochemical Immunoassa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7DED3E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A733EE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sensitive detecti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23FCC9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abundance disease-associated proteins were detected by chemiluminescence derived self-powered photoimmunochemical assa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497FBE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5A74787" w14:textId="6761058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59AC92A1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727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52FD82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on Oxide Nanoparticle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785494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-responsive Fe</w:t>
            </w: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/chitosan/agarose double nanoemuls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F59309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rcum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BA8E34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922C70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H-responsive release of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urcumin </w:t>
            </w:r>
            <w:r>
              <w:rPr>
                <w:rFonts w:ascii="Times New Roman" w:hAnsi="Times New Roman" w:hint="eastAsia"/>
              </w:rPr>
              <w:t xml:space="preserve">to </w:t>
            </w:r>
            <w:r>
              <w:rPr>
                <w:rFonts w:ascii="Times New Roman" w:hAnsi="Times New Roman"/>
              </w:rPr>
              <w:t>avoid overdosing and reduce side effects, achieving tumor targeting through EPR effects and st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63AE50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ancer MCF-7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 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C725826" w14:textId="101ED6DB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1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0D85CBA0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08B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396748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E025E6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IO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BEB6D3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izotini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1C9460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191124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shape lung TME into cytotoxic characteristics and recruit CD8+ T cell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575FD9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CL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A8D65C4" w14:textId="0A2540D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6A09AC5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6E2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34C7EE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8AD337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 w:hint="eastAsia"/>
                <w:lang w:val="en"/>
              </w:rPr>
              <w:t>S</w:t>
            </w:r>
            <w:r>
              <w:rPr>
                <w:rFonts w:ascii="Times New Roman" w:hAnsi="Times New Roman"/>
                <w:lang w:val="en"/>
              </w:rPr>
              <w:t xml:space="preserve">tarch-coated iron oxide nanoparticles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79D3ED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681992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4DE149B" w14:textId="515C11A2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gnetic Targeting,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mmunotherapy Iron oxide nanoparticles enhance magnetic targeting to tumors, stimulate antitumor T-cell responses to improve immune-mediated tumor clearance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6C98688" w14:textId="541D503D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Cancer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C3ACB92" w14:textId="523625B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3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1AF78CC4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65C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273B15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soporous Silica Nanoparticles 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B67A1A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iolated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esoporous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ilica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noparticles as </w:t>
            </w: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mmunoadjuvan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1B1B3A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esoporous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ilica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anoparticl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946C12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A6DA03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nhanc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drug delivery and act as immunoadjuvants, boosting immune response alongside chemotherapy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AA7E85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adde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6886E2C" w14:textId="0250D51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1C2DF4F4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FB9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CC2C4A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6FE8EA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active Oxygen Species-Sensitive Biodegradable Mesoporous Silica Nanoparticles Harboring TheraVac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EB4B7E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raVa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5FEE03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DECA7F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oporous silica nanoparticles degrade in response to ROS, delivering TheraVac to induce tumor-specific immune response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AF5D1C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lon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37EA287" w14:textId="720C7CE5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4E23DB89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FB4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827777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D1ED67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llow Mesoporous Silica Nanoparticles (HMSN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315681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ncer </w:t>
            </w: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 xml:space="preserve">accin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7473FA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361C8D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MSNs with extra-large mesopores </w:t>
            </w:r>
            <w:r>
              <w:rPr>
                <w:rFonts w:ascii="Times New Roman" w:hAnsi="Times New Roman" w:hint="eastAsia"/>
              </w:rPr>
              <w:t xml:space="preserve">to </w:t>
            </w:r>
            <w:r>
              <w:rPr>
                <w:rFonts w:ascii="Times New Roman" w:hAnsi="Times New Roman"/>
              </w:rPr>
              <w:t>enhance the loading and controlled release of cancer antigens, promoting an immune response and tumor immunotherapy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9623AB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olon or 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873662F" w14:textId="64204258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6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393AC9B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F50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329FAB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uantum Dots 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C840AE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bon Quantum Dots-Based Nanozyme from Coffee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0A34A9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bon </w:t>
            </w: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 xml:space="preserve">uantum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 xml:space="preserve">ots, </w:t>
            </w: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erroptosis </w:t>
            </w: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duce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37224D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CFBB0E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nozyme induces ferroptosis in cancer cells, activating antitumor immunity and enhancing therapeutic efficacy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EBE909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 xml:space="preserve">ive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FBDE8AA" w14:textId="449E232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7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18741E5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910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B3651E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DF1BF6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ral FA Conjugated CdTe/CdS Quantum Do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E487EC7" w14:textId="77777777" w:rsidR="00BC130A" w:rsidRDefault="00BC130A" w:rsidP="00A63977">
            <w:pPr>
              <w:spacing w:line="240" w:lineRule="auto"/>
              <w:ind w:leftChars="90" w:left="180" w:firstLineChars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, CdTe/CdS </w:t>
            </w: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 xml:space="preserve">uantum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o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E34602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TT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A59731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-conjugated quantum dots selectively target cancer cells, and upon light exposure, induce localized tumor ablation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49FFDC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reast</w:t>
            </w:r>
            <w:r>
              <w:rPr>
                <w:rFonts w:ascii="Times New Roman" w:hAnsi="Times New Roman" w:hint="eastAsia"/>
              </w:rPr>
              <w:t xml:space="preserve"> an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varian</w:t>
            </w:r>
            <w:r>
              <w:rPr>
                <w:rFonts w:ascii="Times New Roman" w:hAnsi="Times New Roman" w:hint="eastAsia"/>
              </w:rPr>
              <w:t xml:space="preserve">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8D8D59A" w14:textId="01B677D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8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0471FF4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DCE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BE3A8A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7C9AA7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smuthene </w:t>
            </w: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unctionalized with </w:t>
            </w: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ed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hosphorus </w:t>
            </w: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 xml:space="preserve">uantum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o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E9D800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smuthene, </w:t>
            </w: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ed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hosphorus </w:t>
            </w: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>uantum do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B46775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ranostics (chemotherapy &amp; imaging)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95D582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smuthene-based nanomaterials function as drug carriers and enhance therapeutic efficacy while enabling simultaneous imaging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D0B298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vical</w:t>
            </w:r>
            <w:r>
              <w:rPr>
                <w:rFonts w:ascii="Times New Roman" w:hAnsi="Times New Roman" w:hint="eastAsia"/>
              </w:rPr>
              <w:t>, B</w:t>
            </w:r>
            <w:r>
              <w:rPr>
                <w:rFonts w:ascii="Times New Roman" w:hAnsi="Times New Roman"/>
              </w:rPr>
              <w:t>reast</w:t>
            </w:r>
            <w:r>
              <w:rPr>
                <w:rFonts w:ascii="Times New Roman" w:hAnsi="Times New Roman" w:hint="eastAsia"/>
              </w:rPr>
              <w:t xml:space="preserve"> and P</w:t>
            </w:r>
            <w:r>
              <w:rPr>
                <w:rFonts w:ascii="Times New Roman" w:hAnsi="Times New Roman"/>
              </w:rPr>
              <w:t xml:space="preserve">rostate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0441E32" w14:textId="501F43B3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29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0D4CD395" w14:textId="77777777" w:rsidTr="0037293B">
        <w:trPr>
          <w:trHeight w:val="567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1E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iological Materials</w:t>
            </w:r>
          </w:p>
          <w:p w14:paraId="21FE1A9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C4E784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mimetic Nanomaterial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968434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mimetic Nanoerythrosome-Coated Aptamer–DNA Tetrahedron/Maytansine Conjugat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FEB048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ytansin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61A0FFA" w14:textId="77777777" w:rsidR="00BC130A" w:rsidRDefault="00BC130A" w:rsidP="00A63977">
            <w:pPr>
              <w:spacing w:line="240" w:lineRule="auto"/>
              <w:ind w:leftChars="90" w:left="180" w:firstLineChars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0E3CE9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H-responsive aptamer-DNA tetrahedron nanoconjugates </w:t>
            </w:r>
            <w:r>
              <w:rPr>
                <w:rFonts w:ascii="Times New Roman" w:hAnsi="Times New Roman" w:hint="eastAsia"/>
              </w:rPr>
              <w:t xml:space="preserve">to </w:t>
            </w:r>
            <w:r>
              <w:rPr>
                <w:rFonts w:ascii="Times New Roman" w:hAnsi="Times New Roman"/>
              </w:rPr>
              <w:t>deliver Maytansine to HER2-positive cancer cells, inducing targeted cytotoxicity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E79A92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2-Positive Breast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C5C559A" w14:textId="5A74FB67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8BCC352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BE6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25EC6B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8F95A8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mimetic Macrophage Membrane-Camouflaged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111D76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rroptosis-Inducing Ag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481BB1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rroptosis 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FF393C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crophage membrane-coated nanoparticles </w:t>
            </w:r>
            <w:r>
              <w:rPr>
                <w:rFonts w:ascii="Times New Roman" w:hAnsi="Times New Roman" w:hint="eastAsia"/>
              </w:rPr>
              <w:t xml:space="preserve">to </w:t>
            </w:r>
            <w:r>
              <w:rPr>
                <w:rFonts w:ascii="Times New Roman" w:hAnsi="Times New Roman"/>
              </w:rPr>
              <w:t>induce ferroptosis in glioblastoma by promoting mitochondrial damage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E7865F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ioblasto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BECDBE5" w14:textId="54DD72F0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A0A488F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069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570AF8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F0B40B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escent Cancer Cell Membrane-Based Biomimetic Nanovaccin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DBF52F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ncer cell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embrane, </w:t>
            </w: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mmune-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odulating 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g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FDE084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3F030A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 cell membranes to enhance immune responses, boosting the effectiveness of cancer immunotherapy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08784F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lano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A04825F" w14:textId="4E8F36D4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54EFEF2D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6BD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DCB10E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254884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ineered Biomimetic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FFC9FC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ous Metabolism-Targeting Ag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98B420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bolism-Based Synergistic 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E71F0F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ineered nanoparticles</w:t>
            </w:r>
            <w:r>
              <w:rPr>
                <w:rFonts w:ascii="Times New Roman" w:hAnsi="Times New Roman" w:hint="eastAsia"/>
              </w:rPr>
              <w:t xml:space="preserve"> to</w:t>
            </w:r>
            <w:r>
              <w:rPr>
                <w:rFonts w:ascii="Times New Roman" w:hAnsi="Times New Roman"/>
              </w:rPr>
              <w:t xml:space="preserve"> target tumor metabolism pathways for synergistic therapy and enhanced drug delivery against glioblastoma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4364AC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ioblasto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1DFE20E" w14:textId="67375474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3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93CF3D4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851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27A755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Membrane-Coated Nanoparticle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EF543B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cer Cell-Mitochondria Hybrid Membrane-Coated Nanomedicin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23439B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boxin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8964D8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ed 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92A565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boxin-loaded nanoparticles, coated with hybrid cancer cell-mitochondria membranes</w:t>
            </w:r>
            <w:r>
              <w:rPr>
                <w:rFonts w:ascii="Times New Roman" w:hAnsi="Times New Roman" w:hint="eastAsia"/>
              </w:rPr>
              <w:t xml:space="preserve"> to</w:t>
            </w:r>
            <w:r>
              <w:rPr>
                <w:rFonts w:ascii="Times New Roman" w:hAnsi="Times New Roman"/>
              </w:rPr>
              <w:t xml:space="preserve"> enhance tumor targeting and induce mitochondrial dysfunction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84031E3" w14:textId="77777777" w:rsidR="00BC130A" w:rsidRDefault="00BC130A" w:rsidP="00A63977">
            <w:pPr>
              <w:widowControl/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ioblasto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1C68DDB" w14:textId="50AFE67E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4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CDAABBB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141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E06647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647EB5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tically Engineered Membrane-Coated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01D1DF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eutic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814263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ed Targeted Drug Deliver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80BB5E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netic engineering of cell membranes </w:t>
            </w:r>
            <w:r>
              <w:rPr>
                <w:rFonts w:ascii="Times New Roman" w:hAnsi="Times New Roman" w:hint="eastAsia"/>
              </w:rPr>
              <w:t xml:space="preserve">to </w:t>
            </w:r>
            <w:r>
              <w:rPr>
                <w:rFonts w:ascii="Times New Roman" w:hAnsi="Times New Roman"/>
              </w:rPr>
              <w:t>improve targeting, internalization, and therapeutic efficacy of nanoparticles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44DF3D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varian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D8FB333" w14:textId="072A4F63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23811CC9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F6A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5D6519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A04182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trophil Membrane-Coated Gold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A1F0F9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NG Agonis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4A51C8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munotherapy &amp; Radi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D43006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trophil membrane-coated gold nanoparticles</w:t>
            </w:r>
            <w:r>
              <w:rPr>
                <w:rFonts w:ascii="Times New Roman" w:hAnsi="Times New Roman" w:hint="eastAsia"/>
              </w:rPr>
              <w:t xml:space="preserve"> to</w:t>
            </w:r>
            <w:r>
              <w:rPr>
                <w:rFonts w:ascii="Times New Roman" w:hAnsi="Times New Roman"/>
              </w:rPr>
              <w:t xml:space="preserve"> deliver STING agonists, activating immune response and enhancing radiotherapy-induced tumor inhibition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E73B8E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ast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88939F4" w14:textId="7D3433BF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6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F3536E1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080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C522F6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osome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7F0A9B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ineered Exosom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6AB35D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cRNA MEG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13D053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CFF05B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iver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lncRNA MEG3 to osteosarcoma cells, restoring tumor-suppressor functions and inhibiting tumor growth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E8A664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teosarco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E821390" w14:textId="56B21BB9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7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29E5BA80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3F1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A8C17D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B7A8B2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K-293T Engineered Exosomes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73A773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DOX, </w:t>
            </w:r>
            <w:r>
              <w:rPr>
                <w:rFonts w:ascii="Times New Roman" w:hAnsi="Times New Roman"/>
                <w:vertAlign w:val="superscript"/>
              </w:rPr>
              <w:t>131</w:t>
            </w:r>
            <w:r>
              <w:rPr>
                <w:rFonts w:ascii="Times New Roman" w:hAnsi="Times New Roman" w:hint="eastAsia"/>
              </w:rPr>
              <w:t>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8FD785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 &amp; Internal Radiati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EFD796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iver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chemotherapeutics and irradiation agents to tumors, enabling synergistic tumor-targeted treatment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D26D37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yroid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58C13F0" w14:textId="09DE736F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8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62FF76FF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91F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B5BDBC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E0AA29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ineered Exosome Vaccine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90BE06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accin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7ACCB0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munotherapy (Vaccine)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AF6805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unctions as an </w:t>
            </w:r>
            <w:r>
              <w:rPr>
                <w:rFonts w:ascii="Times New Roman" w:hAnsi="Times New Roman"/>
                <w:i/>
                <w:iCs/>
              </w:rPr>
              <w:t>in situ</w:t>
            </w:r>
            <w:r>
              <w:rPr>
                <w:rFonts w:ascii="Times New Roman" w:hAnsi="Times New Roman"/>
              </w:rPr>
              <w:t xml:space="preserve"> dendritic cell (DC)-primed vaccine, boosting immune responses against tumor cells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DA5B86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ast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99F6557" w14:textId="35FF1A07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39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00508057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FDE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20DB55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2F3122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osomes with exoASO-STAT6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20BBDD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tic Reprogramming Ag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77E442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Therapy &amp; 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20A949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rogram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TAMs to suppress tumor growth and enhance antitumor immunity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AF2622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lorect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  <w:p w14:paraId="5FAD60F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ve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96CDC6A" w14:textId="212B34E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1CE87DBC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351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1F88E2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 nanomaterial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771CF7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bp-TDNISD/56M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43036A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feron Stimulatory DNA + Toxi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8ACC61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738F12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iver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potent toxins to cancer cells and activates the cGAS-STING pathway to stimulate an antitumor immune response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E88E60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4ED4123" w14:textId="11985C1B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1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27F3CD5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5A9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69CC6D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784504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utocatalytic Multicomponent DNAzyme Nanomachine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A09E7B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zyme Compon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90B9C2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TT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D72F00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-specific DNAzyme activation amplif</w:t>
            </w:r>
            <w:r>
              <w:rPr>
                <w:rFonts w:ascii="Times New Roman" w:hAnsi="Times New Roman" w:hint="eastAsia"/>
              </w:rPr>
              <w:t>ying</w:t>
            </w:r>
            <w:r>
              <w:rPr>
                <w:rFonts w:ascii="Times New Roman" w:hAnsi="Times New Roman"/>
              </w:rPr>
              <w:t xml:space="preserve"> therapeutic effects; enhances photothermal sensitivity by disrupting cellular processes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D6FA85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creatic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F9A0358" w14:textId="1D122C69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60BA8171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868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72DD58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464C37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NA nanocluster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8AC04D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 Compon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A42D76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otherapy &amp; 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14DFA0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es radiotherapy by amplifying DNA damage, promoting immunogenic cell death, and activating antitumor immune responses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77D010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lon and 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19D75BD" w14:textId="5D3E7F40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65074FD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A53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3430EA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E9667F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-Conjugated DNA Nanoplatform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B1EA71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s + DNA Therapeutic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11FD516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nergistic 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E28EF3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bines targeted protein delivery with DNA-based therapies to enhance tumor-specific cytotoxicity and disrupt cellular pathways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36D715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ast</w:t>
            </w:r>
            <w:r>
              <w:rPr>
                <w:rFonts w:ascii="Times New Roman" w:hAnsi="Times New Roman" w:hint="eastAsia"/>
              </w:rPr>
              <w:t>, L</w:t>
            </w:r>
            <w:r>
              <w:rPr>
                <w:rFonts w:ascii="Times New Roman" w:hAnsi="Times New Roman"/>
              </w:rPr>
              <w:t>ung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an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iver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8A2BD99" w14:textId="41A4A28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4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1E126279" w14:textId="77777777" w:rsidTr="0037293B">
        <w:trPr>
          <w:trHeight w:val="567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090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Other/Hybrid Materials</w:t>
            </w:r>
          </w:p>
          <w:p w14:paraId="6157C913" w14:textId="77777777" w:rsidR="00BC130A" w:rsidRDefault="00BC130A" w:rsidP="00A63977">
            <w:pPr>
              <w:spacing w:line="240" w:lineRule="auto"/>
              <w:ind w:leftChars="90" w:left="180" w:firstLine="4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Other/Hybrid Material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FC9C9F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l-Organic Frameworks (MOFs)</w:t>
            </w:r>
          </w:p>
          <w:p w14:paraId="7B55464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1759A9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u(Ⅱ)-MOF nanocomposite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7B7438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nozymes, Anti-PD-L1 antibod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CA67B3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proptosis Inducti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9D2D44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xidative damage</w:t>
            </w:r>
          </w:p>
          <w:p w14:paraId="4825E6F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thione peroxidase-like activity</w:t>
            </w:r>
            <w:r>
              <w:rPr>
                <w:rFonts w:ascii="Times New Roman" w:hAnsi="Times New Roman" w:hint="eastAsia"/>
              </w:rPr>
              <w:t>,</w:t>
            </w:r>
          </w:p>
          <w:p w14:paraId="33ED30BE" w14:textId="6928B79C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duction of cuproptosis</w:t>
            </w:r>
            <w:r w:rsidR="0037293B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CD</w:t>
            </w:r>
            <w:r>
              <w:rPr>
                <w:rFonts w:ascii="Times New Roman" w:hAnsi="Times New Roman" w:hint="eastAsia"/>
              </w:rPr>
              <w:t>, and</w:t>
            </w:r>
          </w:p>
          <w:p w14:paraId="2D73B15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umor microenvironment modul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A66C83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41BEAFA" w14:textId="63FCCF1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6D65D6EF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73C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565E7F7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24DFBB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tanium-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ased Nanomaterials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4BD4C8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diosensitiz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D2DBCB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o-enhancement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0EADE25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alytic ROS generation</w:t>
            </w:r>
            <w:r>
              <w:rPr>
                <w:rFonts w:ascii="Times New Roman" w:hAnsi="Times New Roman" w:hint="eastAsia"/>
              </w:rPr>
              <w:t xml:space="preserve"> with</w:t>
            </w:r>
          </w:p>
          <w:p w14:paraId="3FD0BF6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road-spectrum radiocatalytic activ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64BBB2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oft 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 xml:space="preserve">issue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arco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25837E9" w14:textId="74A0A2D4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6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4A608EE7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813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6B1E91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247C87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elenide MOF-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ased 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anomoto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6E1234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bon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onoxid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612B27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TT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4655FD2A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bon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onoxide release induces localized cytotoxicity; NIR-II light activates </w:t>
            </w:r>
            <w:r>
              <w:rPr>
                <w:rFonts w:ascii="Times New Roman" w:hAnsi="Times New Roman" w:hint="eastAsia"/>
              </w:rPr>
              <w:t>PTT</w:t>
            </w:r>
            <w:r>
              <w:rPr>
                <w:rFonts w:ascii="Times New Roman" w:hAnsi="Times New Roman"/>
              </w:rPr>
              <w:t xml:space="preserve"> for tumor ablation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6BDDFE0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E68826E" w14:textId="51938F2F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7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F8F2877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FEB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2575D72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4CB703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taya-Inspired MOF Nanozym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B9DF78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Ⅱ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62CE8C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nocatalytic 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herapy</w:t>
            </w:r>
            <w:r>
              <w:rPr>
                <w:rFonts w:ascii="Times New Roman" w:hAnsi="Times New Roman" w:hint="eastAsia"/>
              </w:rPr>
              <w:t>, PTT</w:t>
            </w:r>
            <w:r>
              <w:rPr>
                <w:rFonts w:ascii="Times New Roman" w:hAnsi="Times New Roman"/>
              </w:rPr>
              <w:t xml:space="preserve"> &amp; imaging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33EBF1B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uces cuproptosis (copper-mediated cell death), enhances ROS generation for nanocatalytic therapy, and utilizes NIR light for photothermal abl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7DA3D87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ung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CF3FA"/>
            <w:vAlign w:val="center"/>
          </w:tcPr>
          <w:p w14:paraId="11B3F372" w14:textId="24E8D4C5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B4D7600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451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5370706" w14:textId="77777777" w:rsidR="00BC130A" w:rsidRDefault="00BC130A" w:rsidP="00A63977">
            <w:pPr>
              <w:spacing w:line="240" w:lineRule="auto"/>
              <w:ind w:leftChars="90" w:left="180" w:firstLine="4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e-Shell Nanoparticle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5B156DA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e-Shell Nanoscale Coordination Polymer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01BD4D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alyltransferase Inhibito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6C01E29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cer Metastasis Inhibiti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351C24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assembled nanoparticles deliver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a sialyltransferase inhibitor, blocking sialylation processes that promote metastasis and tumor cell adhesion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2968D75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ast Cancer, Lung Canc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4BDAAC7" w14:textId="1337431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49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3BBA7966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B27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02E8E17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50DD78E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yer-by-Layer Core-Shell Nanoparti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F133C33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 xml:space="preserve">istone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acetylase Inhibito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FF953A8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ntral Nervous System -Targeted Chem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2B0B39D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es CNS drug delivery by crossing the blood-brain barrier; histone deacetylase inhibitors modulate gene expression to inhibit tumor growth and induce apoptosis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8B780F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ffuse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idline </w:t>
            </w: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lioma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2DC6278" w14:textId="4A167631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61444F78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15C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8E1017B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B02CBE2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al-Responsive Core–Shell Tecto Dendrime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554953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ISPR/Cas9 Compon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8ED190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Editing &amp; Immunotherapy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AE6D8CC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ficiently delivers CRISPR/Cas9 for targeted gene editing in cancer cells; enhances immune checkpoint blockade therapy by modulating immune response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517D244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lano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3DEA5178" w14:textId="5AC11AA7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BC130A" w14:paraId="784EA798" w14:textId="77777777" w:rsidTr="0037293B">
        <w:trPr>
          <w:trHeight w:val="567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A9977F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7ED"/>
            <w:vAlign w:val="center"/>
          </w:tcPr>
          <w:p w14:paraId="4925A200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7ED"/>
            <w:vAlign w:val="center"/>
          </w:tcPr>
          <w:p w14:paraId="43C4C30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oporous Magnetic Fe</w:t>
            </w: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/BioMOF-13 Nanostructu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7ED"/>
            <w:vAlign w:val="center"/>
          </w:tcPr>
          <w:p w14:paraId="6E7B968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O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7ED"/>
            <w:vAlign w:val="center"/>
          </w:tcPr>
          <w:p w14:paraId="164A737D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ed Chemotherapy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7ED"/>
            <w:vAlign w:val="center"/>
          </w:tcPr>
          <w:p w14:paraId="413D4FF6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e/shell nanostructure enabl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magnetic targeting and controlled release of </w:t>
            </w:r>
            <w:r>
              <w:rPr>
                <w:rFonts w:ascii="Times New Roman" w:hAnsi="Times New Roman" w:hint="eastAsia"/>
              </w:rPr>
              <w:t>DOX</w:t>
            </w:r>
            <w:r>
              <w:rPr>
                <w:rFonts w:ascii="Times New Roman" w:hAnsi="Times New Roman"/>
              </w:rPr>
              <w:t>; enhances tumor-specific cytotoxicity while reducing off-target effects.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7ED"/>
            <w:vAlign w:val="center"/>
          </w:tcPr>
          <w:p w14:paraId="68316A21" w14:textId="77777777" w:rsidR="00BC130A" w:rsidRDefault="00BC130A" w:rsidP="00A63977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ast Canc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7ED"/>
            <w:vAlign w:val="center"/>
          </w:tcPr>
          <w:p w14:paraId="4AC1650E" w14:textId="3D28653D" w:rsidR="00BC130A" w:rsidRDefault="00BC130A" w:rsidP="0037293B">
            <w:pPr>
              <w:spacing w:line="240" w:lineRule="auto"/>
              <w:ind w:leftChars="90" w:left="180" w:firstLineChars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/>
              </w:rPr>
              <w:t>]</w:t>
            </w:r>
          </w:p>
        </w:tc>
      </w:tr>
    </w:tbl>
    <w:p w14:paraId="7C80666E" w14:textId="77777777" w:rsidR="00BC130A" w:rsidRDefault="00BC130A" w:rsidP="00BC130A">
      <w:pPr>
        <w:ind w:firstLineChars="0" w:firstLine="0"/>
        <w:jc w:val="left"/>
        <w:rPr>
          <w:rFonts w:ascii="Times New Roman" w:eastAsia="宋体" w:hAnsi="Times New Roman"/>
          <w:b/>
          <w:bCs/>
        </w:rPr>
      </w:pPr>
    </w:p>
    <w:p w14:paraId="64E67FAC" w14:textId="1610741D" w:rsidR="00BC130A" w:rsidRDefault="00BC130A" w:rsidP="00BC130A">
      <w:pPr>
        <w:ind w:firstLine="400"/>
        <w:rPr>
          <w:rFonts w:ascii="Times New Roman" w:eastAsia="宋体" w:hAnsi="Times New Roman"/>
        </w:rPr>
        <w:sectPr w:rsidR="00BC130A" w:rsidSect="00BC130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8A90C2" w14:textId="77777777" w:rsidR="00F67ABA" w:rsidRPr="00F67ABA" w:rsidRDefault="00F67ABA" w:rsidP="00F67ABA">
      <w:pPr>
        <w:spacing w:before="340" w:after="100" w:afterAutospacing="1"/>
        <w:ind w:firstLineChars="0" w:firstLine="0"/>
        <w:jc w:val="left"/>
        <w:outlineLvl w:val="0"/>
        <w:rPr>
          <w:rFonts w:ascii="Times New Roman" w:eastAsia="黑体" w:hAnsi="Times New Roman"/>
          <w:b/>
          <w:bCs/>
          <w:sz w:val="21"/>
          <w:szCs w:val="21"/>
        </w:rPr>
      </w:pPr>
      <w:r w:rsidRPr="00F67ABA">
        <w:rPr>
          <w:rFonts w:ascii="Times New Roman" w:eastAsia="黑体" w:hAnsi="Times New Roman"/>
          <w:b/>
          <w:bCs/>
          <w:sz w:val="24"/>
          <w:szCs w:val="32"/>
        </w:rPr>
        <w:lastRenderedPageBreak/>
        <w:t>References</w:t>
      </w:r>
    </w:p>
    <w:p w14:paraId="639AB6AC" w14:textId="634DA5D5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1] K. Luo, L. Yang, C. Yan, et al., A dual-targeting liposome enhances triple-negative breast cancer chemoimmunotherapy through inducing immunogenic cell death and inhibiting STAT3 activation. Small. 19 (2023) 2302834.</w:t>
      </w:r>
    </w:p>
    <w:p w14:paraId="415ED327" w14:textId="0704E102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</w:t>
      </w:r>
      <w:r w:rsidRPr="00F67ABA">
        <w:rPr>
          <w:rFonts w:eastAsia="等线"/>
        </w:rPr>
        <w:t>] T. Zhu, Z. Chen, G. Jiang, et al., Sequential targeting hybrid nanovesicles composed of chimeric antigen receptor T-Cell-Derived exosomes and liposomes for enhanced cancer immunochemotherapy. ACS Nano. 17 (2023) 16770-16786.</w:t>
      </w:r>
    </w:p>
    <w:p w14:paraId="6DD763DE" w14:textId="59E19880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</w:t>
      </w:r>
      <w:r w:rsidRPr="00F67ABA">
        <w:rPr>
          <w:rFonts w:eastAsia="等线"/>
        </w:rPr>
        <w:t>] W. Lu, W. Liu, A. Hu, et al., Combinatorial polydopamine-liposome nanoformulation as an effective anti-breast cancer therapy. Int. J. Nanomedicine. 18 (2023) 861-879.</w:t>
      </w:r>
    </w:p>
    <w:p w14:paraId="7B1F40A5" w14:textId="3F113218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4</w:t>
      </w:r>
      <w:r w:rsidRPr="00F67ABA">
        <w:rPr>
          <w:rFonts w:eastAsia="等线"/>
        </w:rPr>
        <w:t>] M. Qiu, J. Wang, J. Bai, et al., Dual-ligand-functionalized liposomes based on glycyrrhetinic acid and crgd for hepatocellular carcinoma targeting and therapy. Mol. Pharm. 20 (2023) 1951-1963.</w:t>
      </w:r>
    </w:p>
    <w:p w14:paraId="78FFE3A9" w14:textId="6785B3B2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5</w:t>
      </w:r>
      <w:r w:rsidRPr="00F67ABA">
        <w:rPr>
          <w:rFonts w:eastAsia="等线"/>
        </w:rPr>
        <w:t>] S. Bhattacharya, and S. Sharma, Dacarbazine-encapsulated solid lipid nanoparticles for skin cancer: physical characterization, stability, in-vivo activity, histopathology, and immunohistochemistry. Front. Oncol. 13 (2023) 1102269.</w:t>
      </w:r>
    </w:p>
    <w:p w14:paraId="0BCDD5FD" w14:textId="6129F7E7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6</w:t>
      </w:r>
      <w:r w:rsidRPr="00F67ABA">
        <w:rPr>
          <w:rFonts w:eastAsia="等线"/>
        </w:rPr>
        <w:t>] K. Li, C. Pi, J. Wen, et al., Formulation of the novel structure curcumin derivative–loaded solid lipid nanoparticles: synthesis, optimization, characterization, and anti-tumor activity screening in vitro. Drug Deliv. 29 (2022) 2044-2057.</w:t>
      </w:r>
    </w:p>
    <w:p w14:paraId="72970DAB" w14:textId="191D4316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7</w:t>
      </w:r>
      <w:r w:rsidRPr="00F67ABA">
        <w:rPr>
          <w:rFonts w:eastAsia="等线"/>
        </w:rPr>
        <w:t>] H. Wu, X. Du, J. Xu, et al., Multifunctional biomimetic nanoplatform based on photodynamic therapy and DNA repair intervention for synergistic treatment of breast cancer. SSRN Electron. J. (2022) 551-565.</w:t>
      </w:r>
    </w:p>
    <w:p w14:paraId="27F45342" w14:textId="20781CEA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8</w:t>
      </w:r>
      <w:r w:rsidRPr="00F67ABA">
        <w:rPr>
          <w:rFonts w:eastAsia="等线"/>
        </w:rPr>
        <w:t>] X. Li, Z. Ouyang, H. Li, et al., Dendrimer-Decorated Nanogels: efficient nanocarriers for biodistribution in vivo and chemotherapy of ovarian carcinoma. Bioact. Mater. 6 (2021) 3244-3253.</w:t>
      </w:r>
    </w:p>
    <w:p w14:paraId="632AC173" w14:textId="21EA7274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9</w:t>
      </w:r>
      <w:r w:rsidRPr="00F67ABA">
        <w:rPr>
          <w:rFonts w:eastAsia="等线"/>
        </w:rPr>
        <w:t>] A.O. Idris, N. Mabuba, and O.A. Arotiba, An exfoliated graphite-based electrochemical immunosensor on a dendrimer/carbon nanodot platform for the detection of carcinoembryonic antigen cancer biomarker. Biosens. 9 (2019) 39.</w:t>
      </w:r>
    </w:p>
    <w:p w14:paraId="7A4C34A3" w14:textId="1E5F4B1D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0</w:t>
      </w:r>
      <w:r w:rsidRPr="00F67ABA">
        <w:rPr>
          <w:rFonts w:eastAsia="等线"/>
        </w:rPr>
        <w:t>] C. Sun, J. Lu, J. Wang, et al., Redox-sensitive polymeric micelles with aggregation-induced emission for bioimaging and delivery of anticancer drugs. J. Nanobiotechnol. 19 (2021) 1-15.</w:t>
      </w:r>
    </w:p>
    <w:p w14:paraId="588C4594" w14:textId="18AC760B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1</w:t>
      </w:r>
      <w:r w:rsidRPr="00F67ABA">
        <w:rPr>
          <w:rFonts w:eastAsia="等线"/>
        </w:rPr>
        <w:t>] Y. Liu, Z. Ren, X. Zhang, et al., Dual-triggered peptide-based polymeric micelles enhance doxorubicin delivery for targeted cancer therapy. ACS Appl. Nano Mater. 7 (2024) 14380-14391.</w:t>
      </w:r>
    </w:p>
    <w:p w14:paraId="18561C0E" w14:textId="47AB1AE6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2</w:t>
      </w:r>
      <w:r w:rsidRPr="00F67ABA">
        <w:rPr>
          <w:rFonts w:eastAsia="等线"/>
        </w:rPr>
        <w:t>] I.D. Zlotnikov, A.A. Ezhov, and E.V. Kudryashova, pH-sensitive fluorescent marker based on Rhodamine 6G conjugate with its FRET/PeT pair in “Smart” polymeric micelles for selective imaging of cancer cells. Pharmaceutics. 16 (2024) 1007.</w:t>
      </w:r>
    </w:p>
    <w:p w14:paraId="3A7EFE08" w14:textId="1208FA36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 w:hint="eastAsia"/>
        </w:rPr>
        <w:t>[</w:t>
      </w:r>
      <w:r>
        <w:rPr>
          <w:rFonts w:eastAsia="等线" w:hint="eastAsia"/>
        </w:rPr>
        <w:t>13</w:t>
      </w:r>
      <w:r w:rsidRPr="00F67ABA">
        <w:rPr>
          <w:rFonts w:eastAsia="等线" w:hint="eastAsia"/>
        </w:rPr>
        <w:t xml:space="preserve">] F. Adeli, F. Abbasi, M. Babazadeh, et al., Thermo/pH </w:t>
      </w:r>
      <w:r w:rsidRPr="00F67ABA">
        <w:rPr>
          <w:rFonts w:eastAsia="等线"/>
        </w:rPr>
        <w:t>dual-responsive micelles based on the host</w:t>
      </w:r>
      <w:r w:rsidRPr="00F67ABA">
        <w:rPr>
          <w:rFonts w:eastAsia="等线" w:hint="eastAsia"/>
        </w:rPr>
        <w:t>–</w:t>
      </w:r>
      <w:r w:rsidRPr="00F67ABA">
        <w:rPr>
          <w:rFonts w:eastAsia="等线"/>
        </w:rPr>
        <w:t>guest interaction between benzimidazole-terminated graft copolymer and</w:t>
      </w:r>
      <w:r w:rsidRPr="00F67ABA">
        <w:rPr>
          <w:rFonts w:eastAsia="等线" w:hint="eastAsia"/>
        </w:rPr>
        <w:t xml:space="preserve"> </w:t>
      </w:r>
      <w:r w:rsidRPr="00F67ABA">
        <w:rPr>
          <w:rFonts w:eastAsia="等线" w:hint="eastAsia"/>
        </w:rPr>
        <w:t>β</w:t>
      </w:r>
      <w:r w:rsidRPr="00F67ABA">
        <w:rPr>
          <w:rFonts w:eastAsia="等线" w:hint="eastAsia"/>
        </w:rPr>
        <w:t>-</w:t>
      </w:r>
      <w:r w:rsidRPr="00F67ABA">
        <w:rPr>
          <w:rFonts w:eastAsia="等线"/>
        </w:rPr>
        <w:t>cyclodextrin</w:t>
      </w:r>
      <w:r w:rsidRPr="00F67ABA">
        <w:rPr>
          <w:rFonts w:eastAsia="等线" w:hint="eastAsia"/>
        </w:rPr>
        <w:t>-</w:t>
      </w:r>
      <w:r w:rsidRPr="00F67ABA">
        <w:rPr>
          <w:rFonts w:eastAsia="等线"/>
        </w:rPr>
        <w:t>functionalized star block copolymer for smart drug delivery</w:t>
      </w:r>
      <w:r w:rsidRPr="00F67ABA">
        <w:rPr>
          <w:rFonts w:eastAsia="等线" w:hint="eastAsia"/>
        </w:rPr>
        <w:t>. J. Nanob</w:t>
      </w:r>
      <w:r w:rsidRPr="00F67ABA">
        <w:rPr>
          <w:rFonts w:eastAsia="等线"/>
        </w:rPr>
        <w:t>iotechnol. 20 (2022) 91.</w:t>
      </w:r>
    </w:p>
    <w:p w14:paraId="34E4548B" w14:textId="4BE323DD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4</w:t>
      </w:r>
      <w:r w:rsidRPr="00F67ABA">
        <w:rPr>
          <w:rFonts w:eastAsia="等线"/>
        </w:rPr>
        <w:t>] S.S.Y. Chan, D. Lee, M.P. Meivita, et al., Ultrasensitive detection of MCF-7 cells with a carbon nanotube-based optoelectronic-pulse sensor framework. ACS Omega. 7 (2022) 18459-18470.</w:t>
      </w:r>
    </w:p>
    <w:p w14:paraId="368C37F5" w14:textId="3419EA9E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5</w:t>
      </w:r>
      <w:r w:rsidRPr="00F67ABA">
        <w:rPr>
          <w:rFonts w:eastAsia="等线"/>
        </w:rPr>
        <w:t>] M.A. Behnam, F. Emami, and Z. Sobhani, PEGylated carbon nanotubes decorated with silver nanoparticles: fabrication, cell cytotoxicity, and application in photo thermal therapy. Iran. J. Pharm. Res. 20 (2021) 91-104.</w:t>
      </w:r>
    </w:p>
    <w:p w14:paraId="3C4B7537" w14:textId="4494DDC4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6</w:t>
      </w:r>
      <w:r w:rsidRPr="00F67ABA">
        <w:rPr>
          <w:rFonts w:eastAsia="等线"/>
        </w:rPr>
        <w:t>] M.A. Ramadan, M. Sharaky, S. Gad, et al., Anticancer effect and laser photostability of ternary graphene oxide/chitosan/silver nanocomposites on various cancer cell lines. Nanomed. 19 (2024) 709-</w:t>
      </w:r>
      <w:r w:rsidRPr="00F67ABA">
        <w:rPr>
          <w:rFonts w:eastAsia="等线"/>
        </w:rPr>
        <w:lastRenderedPageBreak/>
        <w:t>722.</w:t>
      </w:r>
    </w:p>
    <w:p w14:paraId="35DC9633" w14:textId="5A7D8CC3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7</w:t>
      </w:r>
      <w:r w:rsidRPr="00F67ABA">
        <w:rPr>
          <w:rFonts w:eastAsia="等线"/>
        </w:rPr>
        <w:t>] M. Dolatkhah, N. Hashemzadeh, J. Barar, et al., Stimuli-responsive graphene oxide and methotrexate-loaded magnetic nanoparticles for breast cancer-targeted therapy. Nanomed. 16 (2021) 2155-2174.</w:t>
      </w:r>
    </w:p>
    <w:p w14:paraId="6A7AE67C" w14:textId="76945F01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8</w:t>
      </w:r>
      <w:r w:rsidRPr="00F67ABA">
        <w:rPr>
          <w:rFonts w:eastAsia="等线"/>
        </w:rPr>
        <w:t>] A.S. Doghish, A.H. Hashem, A.M. Shehabeldine, et al., Nanocomposite based on gold nanoparticles and carboxymethyl cellulose: synthesis, characterization, antimicrobial, and anticancer activities. J. Drug Deliv. Sci. Technol. 77 (2022) 103874.</w:t>
      </w:r>
    </w:p>
    <w:p w14:paraId="07E91996" w14:textId="75B14B1F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19</w:t>
      </w:r>
      <w:r w:rsidRPr="00F67ABA">
        <w:rPr>
          <w:rFonts w:eastAsia="等线"/>
        </w:rPr>
        <w:t>] J.-H. Zhu, H. Gou, T. Zhao, et al., Ultrasensitive photoelectrochemical aptasensor for detecting telomerase activity based on Ag</w:t>
      </w:r>
      <w:r w:rsidRPr="00F67ABA">
        <w:rPr>
          <w:rFonts w:eastAsia="等线"/>
          <w:vertAlign w:val="subscript"/>
        </w:rPr>
        <w:t>2</w:t>
      </w:r>
      <w:r w:rsidRPr="00F67ABA">
        <w:rPr>
          <w:rFonts w:eastAsia="等线"/>
        </w:rPr>
        <w:t>S/Ag Decorated ZnIn</w:t>
      </w:r>
      <w:r w:rsidRPr="00F67ABA">
        <w:rPr>
          <w:rFonts w:eastAsia="等线"/>
          <w:vertAlign w:val="subscript"/>
        </w:rPr>
        <w:t>2</w:t>
      </w:r>
      <w:r w:rsidRPr="00F67ABA">
        <w:rPr>
          <w:rFonts w:eastAsia="等线"/>
        </w:rPr>
        <w:t>S</w:t>
      </w:r>
      <w:r w:rsidRPr="00F67ABA">
        <w:rPr>
          <w:rFonts w:eastAsia="等线"/>
          <w:vertAlign w:val="subscript"/>
        </w:rPr>
        <w:t>4</w:t>
      </w:r>
      <w:r w:rsidRPr="00F67ABA">
        <w:rPr>
          <w:rFonts w:eastAsia="等线"/>
        </w:rPr>
        <w:t>/C</w:t>
      </w:r>
      <w:r w:rsidRPr="00F67ABA">
        <w:rPr>
          <w:rFonts w:eastAsia="等线"/>
          <w:vertAlign w:val="subscript"/>
        </w:rPr>
        <w:t>3</w:t>
      </w:r>
      <w:r w:rsidRPr="00F67ABA">
        <w:rPr>
          <w:rFonts w:eastAsia="等线"/>
        </w:rPr>
        <w:t>N</w:t>
      </w:r>
      <w:r w:rsidRPr="00F67ABA">
        <w:rPr>
          <w:rFonts w:eastAsia="等线"/>
          <w:vertAlign w:val="subscript"/>
        </w:rPr>
        <w:t>4</w:t>
      </w:r>
      <w:r w:rsidRPr="00F67ABA">
        <w:rPr>
          <w:rFonts w:eastAsia="等线"/>
        </w:rPr>
        <w:t xml:space="preserve"> 3D/2D Z-scheme heterostructures and amplified by Au/Cu</w:t>
      </w:r>
      <w:r w:rsidRPr="00F67ABA">
        <w:rPr>
          <w:rFonts w:eastAsia="等线"/>
          <w:vertAlign w:val="superscript"/>
        </w:rPr>
        <w:t>2+</w:t>
      </w:r>
      <w:r w:rsidRPr="00F67ABA">
        <w:rPr>
          <w:rFonts w:eastAsia="等线"/>
        </w:rPr>
        <w:t>-boron-nitride nanozyme. Biosens. Bioelectron. 203 (2022) 114048.</w:t>
      </w:r>
    </w:p>
    <w:p w14:paraId="1487509C" w14:textId="3FB334CE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0</w:t>
      </w:r>
      <w:r w:rsidRPr="00F67ABA">
        <w:rPr>
          <w:rFonts w:eastAsia="等线"/>
        </w:rPr>
        <w:t>] Z. Yu, H. Gong, Y. Li, et al., Chemiluminescence-derived self-powered photoelectrochemical immunoassay for detecting a low-abundance disease-related protein. Anal. Chem</w:t>
      </w:r>
      <w:r w:rsidRPr="00F67ABA">
        <w:rPr>
          <w:rFonts w:eastAsia="等线" w:hint="eastAsia"/>
        </w:rPr>
        <w:t>.</w:t>
      </w:r>
      <w:r w:rsidRPr="00F67ABA">
        <w:rPr>
          <w:rFonts w:eastAsia="等线"/>
        </w:rPr>
        <w:t xml:space="preserve"> 93 (2021) 13389-13397.</w:t>
      </w:r>
    </w:p>
    <w:p w14:paraId="262C1E3B" w14:textId="68F326CC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1</w:t>
      </w:r>
      <w:r w:rsidRPr="00F67ABA">
        <w:rPr>
          <w:rFonts w:eastAsia="等线"/>
        </w:rPr>
        <w:t>] M. Pourmadadi, M. Ahmadi, and F. Yazdian, Synthesis of a novel pH-responsive Fe</w:t>
      </w:r>
      <w:r w:rsidRPr="00F67ABA">
        <w:rPr>
          <w:rFonts w:eastAsia="等线"/>
          <w:vertAlign w:val="subscript"/>
        </w:rPr>
        <w:t>3</w:t>
      </w:r>
      <w:r w:rsidRPr="00F67ABA">
        <w:rPr>
          <w:rFonts w:eastAsia="等线"/>
        </w:rPr>
        <w:t>O</w:t>
      </w:r>
      <w:r w:rsidRPr="00F67ABA">
        <w:rPr>
          <w:rFonts w:eastAsia="等线"/>
          <w:vertAlign w:val="subscript"/>
        </w:rPr>
        <w:t>4</w:t>
      </w:r>
      <w:r w:rsidRPr="00F67ABA">
        <w:rPr>
          <w:rFonts w:eastAsia="等线"/>
        </w:rPr>
        <w:t>/chitosan/agarose double nanoemulsion as a promising Nanocarrier with sustained release of curcumin to treat MCF-7 cell line. Int. J. Biol. Macromol. 235 (2023) 123786.</w:t>
      </w:r>
    </w:p>
    <w:p w14:paraId="059081B2" w14:textId="15CC701A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2</w:t>
      </w:r>
      <w:r w:rsidRPr="00F67ABA">
        <w:rPr>
          <w:rFonts w:eastAsia="等线"/>
        </w:rPr>
        <w:t>] N.K. Horvat, S. Chocarro, O. Marques, et al., Superparamagnetic iron oxide nanoparticles reprogram the tumor microenvironment and reduce lung cancer regrowth after crizotinib treatment. ACS Nano. 18 (2024) 11025-11041.</w:t>
      </w:r>
    </w:p>
    <w:p w14:paraId="13CC4F5A" w14:textId="59404B3F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3</w:t>
      </w:r>
      <w:r w:rsidRPr="00F67ABA">
        <w:rPr>
          <w:rFonts w:eastAsia="等线"/>
        </w:rPr>
        <w:t>] P. Korangath, L. Jin, C.T. Yang, et al., Iron oxide nanoparticles inhibit tumor progression and suppress lung metastases in mouse models of breast cancer. ACS Nano</w:t>
      </w:r>
      <w:r w:rsidRPr="00F67ABA">
        <w:rPr>
          <w:rFonts w:eastAsia="等线" w:hint="eastAsia"/>
        </w:rPr>
        <w:t>.</w:t>
      </w:r>
      <w:r w:rsidRPr="00F67ABA">
        <w:rPr>
          <w:rFonts w:eastAsia="等线"/>
        </w:rPr>
        <w:t xml:space="preserve"> </w:t>
      </w:r>
      <w:r w:rsidRPr="00F67ABA">
        <w:rPr>
          <w:rFonts w:eastAsia="等线" w:hint="eastAsia"/>
        </w:rPr>
        <w:t xml:space="preserve">18 </w:t>
      </w:r>
      <w:r w:rsidRPr="00F67ABA">
        <w:rPr>
          <w:rFonts w:eastAsia="等线"/>
        </w:rPr>
        <w:t>(2024)</w:t>
      </w:r>
      <w:r w:rsidRPr="00F67ABA">
        <w:rPr>
          <w:rFonts w:eastAsia="等线" w:hint="eastAsia"/>
        </w:rPr>
        <w:t xml:space="preserve"> 10509-10526</w:t>
      </w:r>
      <w:r w:rsidRPr="00F67ABA">
        <w:rPr>
          <w:rFonts w:eastAsia="等线"/>
        </w:rPr>
        <w:t>..</w:t>
      </w:r>
    </w:p>
    <w:p w14:paraId="200CE053" w14:textId="129AD22F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4</w:t>
      </w:r>
      <w:r w:rsidRPr="00F67ABA">
        <w:rPr>
          <w:rFonts w:eastAsia="等线"/>
        </w:rPr>
        <w:t>] C.C. Chen, Y.C. Fa, Y.Y. Kuo, et al., Thiolated mesoporous silica nanoparticles as an immunoadjuvant to enhance efficacy of intravesical chemotherapy for bladder cancer. Adv. Sci. 10 (2023) 2204643.</w:t>
      </w:r>
    </w:p>
    <w:p w14:paraId="2906A593" w14:textId="6B1050DF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5</w:t>
      </w:r>
      <w:r w:rsidRPr="00F67ABA">
        <w:rPr>
          <w:rFonts w:eastAsia="等线"/>
        </w:rPr>
        <w:t>] Y. Huang, S. Nahar, M.D.M. Alam, et al., Reactive oxygen species-sensitive biodegradable mesoporous silica nanoparticles harboring TheraVac elicit tumor-specific immunity for colon tumor treatment. ACS Nano. 17 (2023) 19740-19752.</w:t>
      </w:r>
    </w:p>
    <w:p w14:paraId="7F0AAE92" w14:textId="6748803E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6</w:t>
      </w:r>
      <w:r w:rsidRPr="00F67ABA">
        <w:rPr>
          <w:rFonts w:eastAsia="等线"/>
        </w:rPr>
        <w:t>] J.Y. Lee, M.K. Kim, T.L. Nguyen, et al., Hollow mesoporous silica nanoparticles with extra-large mesopores for enhanced cancer vaccine. ACS Appl. Mater. Interfaces. 12 (2020) 34658-34666.</w:t>
      </w:r>
    </w:p>
    <w:p w14:paraId="57D823C1" w14:textId="6419D8F2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7</w:t>
      </w:r>
      <w:r w:rsidRPr="00F67ABA">
        <w:rPr>
          <w:rFonts w:eastAsia="等线"/>
        </w:rPr>
        <w:t>] L. Yao, M.-M. Zhao, Q.-W. Luo, et al., Carbon quantum dots-based nanozyme from coffee induces cancer cell ferroptosis to activate antitumor immunity. ACS Nano. 16 (2022) 9228-9239.</w:t>
      </w:r>
    </w:p>
    <w:p w14:paraId="19E081C0" w14:textId="7555A79C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8</w:t>
      </w:r>
      <w:r w:rsidRPr="00F67ABA">
        <w:rPr>
          <w:rFonts w:eastAsia="等线"/>
        </w:rPr>
        <w:t>] G. Li, X. Zhang, X. Fei, et al., Chiral FA conjugated CdTe/CdS quantum dots for selective cancer ablation. ACS Nano. 16 (2022) 12991-13001.</w:t>
      </w:r>
    </w:p>
    <w:p w14:paraId="54DE6609" w14:textId="5EDA30B6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29</w:t>
      </w:r>
      <w:r w:rsidRPr="00F67ABA">
        <w:rPr>
          <w:rFonts w:eastAsia="等线"/>
        </w:rPr>
        <w:t>] H. Song, J. Wang, B. Xiong, et al., Biologically Safe, Versatile, and smart bismuthene functionalized with a drug delivery system based on red phosphorus quantum dots for cancer theranostics. Angew. Chem. Int. Ed. 61 (2022) e202117679.</w:t>
      </w:r>
    </w:p>
    <w:p w14:paraId="72FD4574" w14:textId="6F9D4C8D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 w:hint="eastAsia"/>
        </w:rPr>
        <w:t>[</w:t>
      </w:r>
      <w:r>
        <w:rPr>
          <w:rFonts w:eastAsia="等线" w:hint="eastAsia"/>
        </w:rPr>
        <w:t>30</w:t>
      </w:r>
      <w:r w:rsidRPr="00F67ABA">
        <w:rPr>
          <w:rFonts w:eastAsia="等线" w:hint="eastAsia"/>
        </w:rPr>
        <w:t xml:space="preserve">] W. Ma, Y. Yang, J. Zhu, et al., Biomimetic </w:t>
      </w:r>
      <w:r w:rsidRPr="00F67ABA">
        <w:rPr>
          <w:rFonts w:eastAsia="等线"/>
        </w:rPr>
        <w:t>nanoerythrosome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coated aptamer</w:t>
      </w:r>
      <w:r w:rsidRPr="00F67ABA">
        <w:rPr>
          <w:rFonts w:eastAsia="等线" w:hint="eastAsia"/>
        </w:rPr>
        <w:t>–</w:t>
      </w:r>
      <w:r w:rsidRPr="00F67ABA">
        <w:rPr>
          <w:rFonts w:eastAsia="等线" w:hint="eastAsia"/>
        </w:rPr>
        <w:t xml:space="preserve">DNA </w:t>
      </w:r>
      <w:r w:rsidRPr="00F67ABA">
        <w:rPr>
          <w:rFonts w:eastAsia="等线"/>
        </w:rPr>
        <w:t>tetrahedron/maytansine conjugate</w:t>
      </w:r>
      <w:r w:rsidRPr="00F67ABA">
        <w:rPr>
          <w:rFonts w:eastAsia="等线" w:hint="eastAsia"/>
        </w:rPr>
        <w:t>s: pH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responsive and targeted cytotoxicity for</w:t>
      </w:r>
      <w:r w:rsidRPr="00F67ABA">
        <w:rPr>
          <w:rFonts w:eastAsia="等线" w:hint="eastAsia"/>
        </w:rPr>
        <w:t xml:space="preserve"> HER2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positive breast cancer</w:t>
      </w:r>
      <w:r w:rsidRPr="00F67ABA">
        <w:rPr>
          <w:rFonts w:eastAsia="等线" w:hint="eastAsia"/>
        </w:rPr>
        <w:t>. Adv. Mater. 34 (2022) 2109609.</w:t>
      </w:r>
    </w:p>
    <w:p w14:paraId="795E5957" w14:textId="1207BF66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1</w:t>
      </w:r>
      <w:r w:rsidRPr="00F67ABA">
        <w:rPr>
          <w:rFonts w:eastAsia="等线"/>
        </w:rPr>
        <w:t>] Z. Cao, X. Liu, W. Zhang, et al., Biomimetic macrophage membrane-camouflaged nanoparticles induce ferroptosis by promoting mitochondrial damage in glioblastoma. ACS Nano. 17 (2023) 23746-23760.</w:t>
      </w:r>
    </w:p>
    <w:p w14:paraId="33965585" w14:textId="3BE1A788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2</w:t>
      </w:r>
      <w:r w:rsidRPr="00F67ABA">
        <w:rPr>
          <w:rFonts w:eastAsia="等线"/>
        </w:rPr>
        <w:t>] C. Yang, Y. Chen, J. Liu, et al., Leveraging senescent cancer cell membrane to potentiate cancer immunotherapy through biomimetic nanovaccine. Adv. Sci. 11 (2024) 2400630.</w:t>
      </w:r>
    </w:p>
    <w:p w14:paraId="295B8CFC" w14:textId="7492147B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lastRenderedPageBreak/>
        <w:t>[</w:t>
      </w:r>
      <w:r>
        <w:rPr>
          <w:rFonts w:eastAsia="等线" w:hint="eastAsia"/>
        </w:rPr>
        <w:t>33</w:t>
      </w:r>
      <w:r w:rsidRPr="00F67ABA">
        <w:rPr>
          <w:rFonts w:eastAsia="等线"/>
        </w:rPr>
        <w:t>] G. Lu, X. Wang, F. Li, et al., Engineered biomimetic nanoparticles achieve targeted delivery and efficient metabolism-based synergistic therapy against glioblastoma. Nat. Commun. 13 (2022) 4214.</w:t>
      </w:r>
    </w:p>
    <w:p w14:paraId="383C65D5" w14:textId="3FAB0E85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4</w:t>
      </w:r>
      <w:r w:rsidRPr="00F67ABA">
        <w:rPr>
          <w:rFonts w:eastAsia="等线"/>
        </w:rPr>
        <w:t>] Y. Zou, Y. Sun, Y. Wang, et al., Cancer cell-mitochondria hybrid membrane coated Gboxin loaded nanomedicines for glioblastoma treatment. Nat. Commun. 14 (2023) 4577.</w:t>
      </w:r>
    </w:p>
    <w:p w14:paraId="001B5E65" w14:textId="63444A68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5</w:t>
      </w:r>
      <w:r w:rsidRPr="00F67ABA">
        <w:rPr>
          <w:rFonts w:eastAsia="等线"/>
        </w:rPr>
        <w:t>] N. Krishnan, Y. Jiang, J. Zhou, et al., A modular approach to enhancing cell membrane-coated nanoparticle functionality using genetic engineering. Nat. Nanotechnol. 19 (2023) 345-353.</w:t>
      </w:r>
    </w:p>
    <w:p w14:paraId="3500FD24" w14:textId="16B9D14D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6</w:t>
      </w:r>
      <w:r w:rsidRPr="00F67ABA">
        <w:rPr>
          <w:rFonts w:eastAsia="等线"/>
        </w:rPr>
        <w:t>] D. Lu, W. Li, J. Tan, et al., STING Agonist Delivered by neutrophil membrane-Coated gold nanoparticles exerts synergistic tumor inhibition with radiotherapy. ACS Appl. Mater. Interfaces. 16 (2024) 53474-53488.</w:t>
      </w:r>
    </w:p>
    <w:p w14:paraId="01FC2D9E" w14:textId="2F68DD07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7</w:t>
      </w:r>
      <w:r w:rsidRPr="00F67ABA">
        <w:rPr>
          <w:rFonts w:eastAsia="等线"/>
        </w:rPr>
        <w:t>] X. Huang, W. Wu, D. Jing, et al., Engineered exosome as targeted lncRNA MEG3 delivery vehicles for osteosarcoma therapy. J. Control. Release. 343 (2022) 107-117.</w:t>
      </w:r>
    </w:p>
    <w:p w14:paraId="426EB89A" w14:textId="679F54C6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8</w:t>
      </w:r>
      <w:r w:rsidRPr="00F67ABA">
        <w:rPr>
          <w:rFonts w:eastAsia="等线"/>
        </w:rPr>
        <w:t>] C. Wang, N. Li, Y. Li, et al., Engineering a HEK-293T exosome-based delivery platform for efficient tumor-targeting chemotherapy/internal irradiation combination therapy. J. Nanobiotechnol. 20 (2022) 247.</w:t>
      </w:r>
    </w:p>
    <w:p w14:paraId="2CACBA40" w14:textId="520C4575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39</w:t>
      </w:r>
      <w:r w:rsidRPr="00F67ABA">
        <w:rPr>
          <w:rFonts w:eastAsia="等线"/>
        </w:rPr>
        <w:t>] L. Huang, Y. Rong, X. Tang, et al., Engineered exosomes as an in situ DC-primed vaccine to boost antitumor immunity in breast cancer. Mol. Cancer. 21 (2022) 45.</w:t>
      </w:r>
    </w:p>
    <w:p w14:paraId="7971EC9B" w14:textId="364EA457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40</w:t>
      </w:r>
      <w:r w:rsidRPr="00F67ABA">
        <w:rPr>
          <w:rFonts w:eastAsia="等线"/>
        </w:rPr>
        <w:t>] S. Kamerkar, C. Leng, O. Burenkova, et al., Exosome-mediated genetic reprogramming of tumor-associated macrophages by exoASO-STAT6 leads to potent monotherapy antitumor activity. Sci. Adv. 8 (2022) eabj7002.</w:t>
      </w:r>
    </w:p>
    <w:p w14:paraId="228F01D4" w14:textId="7AF257CA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 w:hint="eastAsia"/>
        </w:rPr>
        <w:t>[</w:t>
      </w:r>
      <w:r>
        <w:rPr>
          <w:rFonts w:eastAsia="等线" w:hint="eastAsia"/>
        </w:rPr>
        <w:t>41</w:t>
      </w:r>
      <w:r w:rsidRPr="00F67ABA">
        <w:rPr>
          <w:rFonts w:eastAsia="等线" w:hint="eastAsia"/>
        </w:rPr>
        <w:t xml:space="preserve">] L. Zhang, Y. Wang, J. Karges, et al., Tetrahedral DNA </w:t>
      </w:r>
      <w:r w:rsidRPr="00F67ABA">
        <w:rPr>
          <w:rFonts w:eastAsia="等线"/>
        </w:rPr>
        <w:t>nanostructure with interferon stimulatory</w:t>
      </w:r>
      <w:r w:rsidRPr="00F67ABA">
        <w:rPr>
          <w:rFonts w:eastAsia="等线" w:hint="eastAsia"/>
        </w:rPr>
        <w:t xml:space="preserve"> DNA </w:t>
      </w:r>
      <w:r w:rsidRPr="00F67ABA">
        <w:rPr>
          <w:rFonts w:eastAsia="等线"/>
        </w:rPr>
        <w:t>delivers highly potent toxins and activates the</w:t>
      </w:r>
      <w:r w:rsidRPr="00F67ABA">
        <w:rPr>
          <w:rFonts w:eastAsia="等线" w:hint="eastAsia"/>
        </w:rPr>
        <w:t xml:space="preserve"> cGAS</w:t>
      </w:r>
      <w:r w:rsidRPr="00F67ABA">
        <w:rPr>
          <w:rFonts w:eastAsia="等线" w:hint="eastAsia"/>
        </w:rPr>
        <w:t>‐</w:t>
      </w:r>
      <w:r w:rsidRPr="00F67ABA">
        <w:rPr>
          <w:rFonts w:eastAsia="等线" w:hint="eastAsia"/>
        </w:rPr>
        <w:t xml:space="preserve">STING </w:t>
      </w:r>
      <w:r w:rsidRPr="00F67ABA">
        <w:rPr>
          <w:rFonts w:eastAsia="等线"/>
        </w:rPr>
        <w:t>pathway for robust chemotherapy and immunotherapy</w:t>
      </w:r>
      <w:r w:rsidRPr="00F67ABA">
        <w:rPr>
          <w:rFonts w:eastAsia="等线" w:hint="eastAsia"/>
        </w:rPr>
        <w:t>. Adv. Mater. 35 (2022) 2210267.</w:t>
      </w:r>
    </w:p>
    <w:p w14:paraId="6345DDE2" w14:textId="2090D1EF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42</w:t>
      </w:r>
      <w:r w:rsidRPr="00F67ABA">
        <w:rPr>
          <w:rFonts w:eastAsia="等线"/>
        </w:rPr>
        <w:t>] J. Yan, X. Ma, D. Liang, et al., An autocatalytic multicomponent DNAzyme nanomachine for tumor-specific photothermal therapy sensitization in pancreatic cancer. Nat. Commun. 14 (2023) 6905.</w:t>
      </w:r>
    </w:p>
    <w:p w14:paraId="0A5E05F7" w14:textId="635D4D7C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 w:hint="eastAsia"/>
        </w:rPr>
        <w:t>[</w:t>
      </w:r>
      <w:r>
        <w:rPr>
          <w:rFonts w:eastAsia="等线" w:hint="eastAsia"/>
        </w:rPr>
        <w:t>43</w:t>
      </w:r>
      <w:r w:rsidRPr="00F67ABA">
        <w:rPr>
          <w:rFonts w:eastAsia="等线" w:hint="eastAsia"/>
        </w:rPr>
        <w:t xml:space="preserve">] Y. Xie, H. Li, L. Xu, et al., DNA </w:t>
      </w:r>
      <w:r w:rsidRPr="00F67ABA">
        <w:rPr>
          <w:rFonts w:eastAsia="等线"/>
        </w:rPr>
        <w:t>nanoclusters combined with</w:t>
      </w:r>
      <w:r w:rsidRPr="00F67ABA">
        <w:rPr>
          <w:rFonts w:eastAsia="等线" w:hint="eastAsia"/>
        </w:rPr>
        <w:t xml:space="preserve"> One</w:t>
      </w:r>
      <w:r w:rsidRPr="00F67ABA">
        <w:rPr>
          <w:rFonts w:eastAsia="等线" w:hint="eastAsia"/>
        </w:rPr>
        <w:t>‐</w:t>
      </w:r>
      <w:r w:rsidRPr="00F67ABA">
        <w:rPr>
          <w:rFonts w:eastAsia="等线" w:hint="eastAsia"/>
        </w:rPr>
        <w:t xml:space="preserve">Shot </w:t>
      </w:r>
      <w:r w:rsidRPr="00F67ABA">
        <w:rPr>
          <w:rFonts w:eastAsia="等线"/>
        </w:rPr>
        <w:t>radiotherapy augment cancer immunotherapy efficiency.</w:t>
      </w:r>
      <w:r w:rsidRPr="00F67ABA">
        <w:rPr>
          <w:rFonts w:eastAsia="等线" w:hint="eastAsia"/>
        </w:rPr>
        <w:t xml:space="preserve"> Adv. Mater. 35 (2023) 2208546.</w:t>
      </w:r>
    </w:p>
    <w:p w14:paraId="5417868F" w14:textId="4A7379B8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44</w:t>
      </w:r>
      <w:r w:rsidRPr="00F67ABA">
        <w:rPr>
          <w:rFonts w:eastAsia="等线"/>
        </w:rPr>
        <w:t>] D. Liu, Y. Chen, Q. Wang, et al., Tailored protein-conjugated DNA nanoplatform for synergistic cancer therapy. J. Control. Release. 346 (2022) 250-259.</w:t>
      </w:r>
    </w:p>
    <w:p w14:paraId="2591EDC6" w14:textId="0B5E6449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45</w:t>
      </w:r>
      <w:r w:rsidRPr="00F67ABA">
        <w:rPr>
          <w:rFonts w:eastAsia="等线"/>
        </w:rPr>
        <w:t>] X. Lu, W. Deng, S. Wang, et al., PEGylated Elesclomol@Cu(</w:t>
      </w:r>
      <w:r w:rsidRPr="00F67ABA">
        <w:rPr>
          <w:rFonts w:ascii="Times New Roman" w:eastAsia="等线" w:hAnsi="Times New Roman"/>
        </w:rPr>
        <w:t>Ⅱ</w:t>
      </w:r>
      <w:r w:rsidRPr="00F67ABA">
        <w:rPr>
          <w:rFonts w:eastAsia="等线"/>
        </w:rPr>
        <w:t>)-based Metal‒organic framework with effective nanozyme performance and cuproptosis induction efficacy for enhanced PD-L1-based immunotherapy. Mater. Today Bio. 29 (2024) 101317.</w:t>
      </w:r>
    </w:p>
    <w:p w14:paraId="6A5B85E4" w14:textId="1589C5EF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 w:hint="eastAsia"/>
        </w:rPr>
        <w:t>[</w:t>
      </w:r>
      <w:r>
        <w:rPr>
          <w:rFonts w:eastAsia="等线" w:hint="eastAsia"/>
        </w:rPr>
        <w:t>46</w:t>
      </w:r>
      <w:r w:rsidRPr="00F67ABA">
        <w:rPr>
          <w:rFonts w:eastAsia="等线" w:hint="eastAsia"/>
        </w:rPr>
        <w:t xml:space="preserve">] L.R.H. Gerken, C. Beckers, B.A. Brugger, et al., Catalytically </w:t>
      </w:r>
      <w:r w:rsidRPr="00F67ABA">
        <w:rPr>
          <w:rFonts w:eastAsia="等线"/>
        </w:rPr>
        <w:t>acti</w:t>
      </w:r>
      <w:r w:rsidRPr="00F67ABA">
        <w:rPr>
          <w:rFonts w:eastAsia="等线" w:hint="eastAsia"/>
        </w:rPr>
        <w:t>ve Ti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based nanomaterials for hydroxyl radical mediated clinical</w:t>
      </w:r>
      <w:r w:rsidRPr="00F67ABA">
        <w:rPr>
          <w:rFonts w:eastAsia="等线" w:hint="eastAsia"/>
        </w:rPr>
        <w:t xml:space="preserve"> X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ray enhancement</w:t>
      </w:r>
      <w:r w:rsidRPr="00F67ABA">
        <w:rPr>
          <w:rFonts w:eastAsia="等线" w:hint="eastAsia"/>
        </w:rPr>
        <w:t>. Adv. Sci. (2024) 2406198.</w:t>
      </w:r>
    </w:p>
    <w:p w14:paraId="542C682C" w14:textId="6C150482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47</w:t>
      </w:r>
      <w:r w:rsidRPr="00F67ABA">
        <w:rPr>
          <w:rFonts w:eastAsia="等线"/>
        </w:rPr>
        <w:t xml:space="preserve">] R.Z. Tian, Z.R. Zhang, L.P. Song, et al., A diselenide MOF-based nanomotor dual-driven by carbon monoxide and near-infrared-II light for multimodal tumor-targeted therapy. Sci. China Chem. </w:t>
      </w:r>
      <w:r w:rsidRPr="00F67ABA">
        <w:rPr>
          <w:rFonts w:eastAsia="等线" w:hint="eastAsia"/>
        </w:rPr>
        <w:t>(</w:t>
      </w:r>
      <w:r w:rsidRPr="00F67ABA">
        <w:rPr>
          <w:rFonts w:eastAsia="等线"/>
        </w:rPr>
        <w:t>2024</w:t>
      </w:r>
      <w:r w:rsidRPr="00F67ABA">
        <w:rPr>
          <w:rFonts w:eastAsia="等线" w:hint="eastAsia"/>
        </w:rPr>
        <w:t>)</w:t>
      </w:r>
      <w:r w:rsidRPr="00F67ABA">
        <w:rPr>
          <w:rFonts w:eastAsia="等线"/>
        </w:rPr>
        <w:t xml:space="preserve"> 1-18.</w:t>
      </w:r>
    </w:p>
    <w:p w14:paraId="46A552D9" w14:textId="39F96D00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 w:hint="eastAsia"/>
        </w:rPr>
        <w:t>[</w:t>
      </w:r>
      <w:r>
        <w:rPr>
          <w:rFonts w:eastAsia="等线" w:hint="eastAsia"/>
        </w:rPr>
        <w:t>48</w:t>
      </w:r>
      <w:r w:rsidRPr="00F67ABA">
        <w:rPr>
          <w:rFonts w:eastAsia="等线" w:hint="eastAsia"/>
        </w:rPr>
        <w:t>] Q. Yue, Q. Zeng, Q. Guo, et al., Pitaya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inspired metal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organic framework nanozyme for multimodal imaging</w:t>
      </w:r>
      <w:r w:rsidRPr="00F67ABA">
        <w:rPr>
          <w:rFonts w:eastAsia="等线" w:hint="eastAsia"/>
        </w:rPr>
        <w:t>‐</w:t>
      </w:r>
      <w:r w:rsidRPr="00F67ABA">
        <w:rPr>
          <w:rFonts w:eastAsia="等线"/>
        </w:rPr>
        <w:t>guided synergistic cuproptosis, nanocatalytic therapy, and photothermal therapy</w:t>
      </w:r>
      <w:r w:rsidRPr="00F67ABA">
        <w:rPr>
          <w:rFonts w:eastAsia="等线" w:hint="eastAsia"/>
        </w:rPr>
        <w:t>. Adv. Healthcare Mater. (2024) 2402915.</w:t>
      </w:r>
    </w:p>
    <w:p w14:paraId="4F683A21" w14:textId="757E0D87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49</w:t>
      </w:r>
      <w:r w:rsidRPr="00F67ABA">
        <w:rPr>
          <w:rFonts w:eastAsia="等线"/>
        </w:rPr>
        <w:t>] X. Zhang, C.-H. Xu, J. Mo, et al., Self-assembled core–shell nanoscale coordination polymer nanoparticles carrying a sialyltransferase inhibitor for cancer metastasis inhibition. ACS Appl. Mater. Interfaces. 15 (2023) 7713-7724.</w:t>
      </w:r>
    </w:p>
    <w:p w14:paraId="6C8AE205" w14:textId="23ADF686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50</w:t>
      </w:r>
      <w:r w:rsidRPr="00F67ABA">
        <w:rPr>
          <w:rFonts w:eastAsia="等线"/>
        </w:rPr>
        <w:t>] M.H. Marand, E. Han, S.H. Kim, et al., Surg-03. Layer-by-layer core-shell nanoparticles for the delivery of HDAC inhibitors to the central nervous system. Neuro-Oncol. 25 (2023) i72-i72.</w:t>
      </w:r>
    </w:p>
    <w:p w14:paraId="270DD872" w14:textId="5BD10B57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lastRenderedPageBreak/>
        <w:t>[</w:t>
      </w:r>
      <w:r>
        <w:rPr>
          <w:rFonts w:eastAsia="等线" w:hint="eastAsia"/>
        </w:rPr>
        <w:t>51</w:t>
      </w:r>
      <w:r w:rsidRPr="00F67ABA">
        <w:rPr>
          <w:rFonts w:eastAsia="等线"/>
        </w:rPr>
        <w:t>] J. Liu, G. Li, H. Guo, et al., Dual-responsive core–shell tecto dendrimers enable efficient gene editing of cancer cells to boost immune checkpoint blockade therapy. ACS Appl. Mater. Interfaces. 15 (2023) 12809-12821.</w:t>
      </w:r>
    </w:p>
    <w:p w14:paraId="5935665A" w14:textId="1EED12BC" w:rsidR="00F67ABA" w:rsidRPr="00F67ABA" w:rsidRDefault="00F67ABA" w:rsidP="00F67ABA">
      <w:pPr>
        <w:spacing w:line="240" w:lineRule="auto"/>
        <w:ind w:firstLine="400"/>
        <w:rPr>
          <w:rFonts w:eastAsia="等线"/>
        </w:rPr>
      </w:pPr>
      <w:r w:rsidRPr="00F67ABA">
        <w:rPr>
          <w:rFonts w:eastAsia="等线"/>
        </w:rPr>
        <w:t>[</w:t>
      </w:r>
      <w:r>
        <w:rPr>
          <w:rFonts w:eastAsia="等线" w:hint="eastAsia"/>
        </w:rPr>
        <w:t>52</w:t>
      </w:r>
      <w:r w:rsidRPr="00F67ABA">
        <w:rPr>
          <w:rFonts w:eastAsia="等线"/>
        </w:rPr>
        <w:t>] R. Taheri-Ledari, S. Zarei-Shokat, F.S. Qazi, et al., A mesoporous magnetic Fe</w:t>
      </w:r>
      <w:r w:rsidRPr="00F67ABA">
        <w:rPr>
          <w:rFonts w:eastAsia="等线"/>
          <w:vertAlign w:val="subscript"/>
        </w:rPr>
        <w:t>3</w:t>
      </w:r>
      <w:r w:rsidRPr="00F67ABA">
        <w:rPr>
          <w:rFonts w:eastAsia="等线"/>
        </w:rPr>
        <w:t>O</w:t>
      </w:r>
      <w:r w:rsidRPr="00F67ABA">
        <w:rPr>
          <w:rFonts w:eastAsia="等线"/>
          <w:vertAlign w:val="subscript"/>
        </w:rPr>
        <w:t>4</w:t>
      </w:r>
      <w:r w:rsidRPr="00F67ABA">
        <w:rPr>
          <w:rFonts w:eastAsia="等线"/>
        </w:rPr>
        <w:t>/BioMOF-13 with a core/shell nanostructure for targeted delivery of doxorubicin to breast cancer cells. ACS Appl. Mater. Interfaces (2023).</w:t>
      </w:r>
    </w:p>
    <w:p w14:paraId="454E25F0" w14:textId="77777777" w:rsidR="00555395" w:rsidRDefault="00555395" w:rsidP="00BC130A">
      <w:pPr>
        <w:ind w:firstLineChars="0" w:firstLine="0"/>
      </w:pPr>
    </w:p>
    <w:sectPr w:rsidR="00555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E782A" w14:textId="77777777" w:rsidR="006D7385" w:rsidRDefault="006D7385" w:rsidP="00BC130A">
      <w:pPr>
        <w:spacing w:line="240" w:lineRule="auto"/>
        <w:ind w:firstLine="400"/>
      </w:pPr>
      <w:r>
        <w:separator/>
      </w:r>
    </w:p>
  </w:endnote>
  <w:endnote w:type="continuationSeparator" w:id="0">
    <w:p w14:paraId="6D963AD8" w14:textId="77777777" w:rsidR="006D7385" w:rsidRDefault="006D7385" w:rsidP="00BC130A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72458" w14:textId="77777777" w:rsidR="0037293B" w:rsidRDefault="0037293B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DBA2F" w14:textId="77777777" w:rsidR="0037293B" w:rsidRDefault="0037293B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109E5" w14:textId="77777777" w:rsidR="0037293B" w:rsidRDefault="0037293B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6234F" w14:textId="77777777" w:rsidR="006D7385" w:rsidRDefault="006D7385" w:rsidP="00BC130A">
      <w:pPr>
        <w:spacing w:line="240" w:lineRule="auto"/>
        <w:ind w:firstLine="400"/>
      </w:pPr>
      <w:r>
        <w:separator/>
      </w:r>
    </w:p>
  </w:footnote>
  <w:footnote w:type="continuationSeparator" w:id="0">
    <w:p w14:paraId="6E204414" w14:textId="77777777" w:rsidR="006D7385" w:rsidRDefault="006D7385" w:rsidP="00BC130A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2C927B" w14:textId="77777777" w:rsidR="0037293B" w:rsidRDefault="0037293B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91E40" w14:textId="77777777" w:rsidR="0037293B" w:rsidRDefault="0037293B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B4D9D" w14:textId="77777777" w:rsidR="0037293B" w:rsidRDefault="0037293B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BF"/>
    <w:rsid w:val="001171BF"/>
    <w:rsid w:val="00161E54"/>
    <w:rsid w:val="0037293B"/>
    <w:rsid w:val="00517190"/>
    <w:rsid w:val="00555395"/>
    <w:rsid w:val="006D7385"/>
    <w:rsid w:val="007506BB"/>
    <w:rsid w:val="00991EBE"/>
    <w:rsid w:val="00B6411D"/>
    <w:rsid w:val="00BC130A"/>
    <w:rsid w:val="00CE0403"/>
    <w:rsid w:val="00E71CA3"/>
    <w:rsid w:val="00F6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0DCA22"/>
  <w15:chartTrackingRefBased/>
  <w15:docId w15:val="{AEDCB003-73F4-498B-87E3-04F01A341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30A"/>
    <w:pPr>
      <w:widowControl w:val="0"/>
      <w:spacing w:line="360" w:lineRule="auto"/>
      <w:ind w:firstLineChars="200" w:firstLine="420"/>
      <w:jc w:val="both"/>
    </w:pPr>
    <w:rPr>
      <w:rFonts w:ascii="New York" w:hAnsi="New York" w:cs="Times New Roman"/>
      <w:sz w:val="20"/>
      <w:szCs w:val="20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1171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7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71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71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71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71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71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71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71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71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7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7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71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71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71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71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71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71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71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7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71BF"/>
    <w:pPr>
      <w:numPr>
        <w:ilvl w:val="1"/>
      </w:numPr>
      <w:spacing w:after="160"/>
      <w:ind w:firstLineChars="200" w:firstLine="4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71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71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71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71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71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7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71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71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13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13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1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130A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BC130A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BC130A"/>
    <w:rPr>
      <w:rFonts w:ascii="New York" w:hAnsi="New York" w:cs="Times New Roman"/>
      <w:sz w:val="20"/>
      <w:szCs w:val="20"/>
      <w14:ligatures w14:val="standardContextual"/>
    </w:rPr>
  </w:style>
  <w:style w:type="character" w:styleId="af4">
    <w:name w:val="annotation reference"/>
    <w:basedOn w:val="a0"/>
    <w:uiPriority w:val="99"/>
    <w:semiHidden/>
    <w:unhideWhenUsed/>
    <w:qFormat/>
    <w:rsid w:val="00BC130A"/>
    <w:rPr>
      <w:sz w:val="21"/>
      <w:szCs w:val="21"/>
    </w:rPr>
  </w:style>
  <w:style w:type="table" w:customStyle="1" w:styleId="11">
    <w:name w:val="网格型1"/>
    <w:basedOn w:val="a1"/>
    <w:uiPriority w:val="39"/>
    <w:qFormat/>
    <w:rsid w:val="00BC130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3048</Words>
  <Characters>21034</Characters>
  <Application>Microsoft Office Word</Application>
  <DocSecurity>0</DocSecurity>
  <Lines>1001</Lines>
  <Paragraphs>454</Paragraphs>
  <ScaleCrop>false</ScaleCrop>
  <Company/>
  <LinksUpToDate>false</LinksUpToDate>
  <CharactersWithSpaces>2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i Liu</dc:creator>
  <cp:keywords/>
  <dc:description/>
  <cp:lastModifiedBy>mingqi Liu</cp:lastModifiedBy>
  <cp:revision>5</cp:revision>
  <dcterms:created xsi:type="dcterms:W3CDTF">2025-04-17T07:52:00Z</dcterms:created>
  <dcterms:modified xsi:type="dcterms:W3CDTF">2025-04-18T07:26:00Z</dcterms:modified>
</cp:coreProperties>
</file>